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6A017" w14:textId="621F4983" w:rsidR="00E720C6" w:rsidRPr="00E720C6" w:rsidRDefault="00E720C6" w:rsidP="00E720C6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b/>
          <w:bCs/>
          <w:sz w:val="20"/>
          <w:szCs w:val="20"/>
        </w:rPr>
      </w:pPr>
      <w:r w:rsidRPr="00E720C6">
        <w:rPr>
          <w:rFonts w:ascii="Times New Roman" w:hAnsi="Times New Roman" w:cstheme="minorBidi"/>
          <w:b/>
          <w:bCs/>
          <w:color w:val="000000" w:themeColor="text1"/>
          <w:kern w:val="24"/>
          <w:sz w:val="40"/>
          <w:szCs w:val="40"/>
        </w:rPr>
        <w:t>Supplemental Table S1</w:t>
      </w:r>
    </w:p>
    <w:p w14:paraId="7C4DC3D6" w14:textId="264FCA09" w:rsidR="00661A4A" w:rsidRDefault="00661A4A"/>
    <w:tbl>
      <w:tblPr>
        <w:tblpPr w:leftFromText="180" w:rightFromText="180" w:vertAnchor="text" w:horzAnchor="margin" w:tblpXSpec="center" w:tblpY="1190"/>
        <w:tblW w:w="10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343"/>
        <w:gridCol w:w="2142"/>
        <w:gridCol w:w="2216"/>
        <w:gridCol w:w="1897"/>
        <w:gridCol w:w="1505"/>
      </w:tblGrid>
      <w:tr w:rsidR="00556F23" w:rsidRPr="000D3042" w14:paraId="41D08F75" w14:textId="77777777" w:rsidTr="000D3042">
        <w:trPr>
          <w:trHeight w:val="365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ED5E2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3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0326B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AFB53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proofErr w:type="spellStart"/>
            <w:r w:rsidRPr="00556F23">
              <w:rPr>
                <w:rFonts w:ascii="Times New Roman" w:eastAsia="等线" w:hAnsi="Times New Roman" w:cs="Times New Roman"/>
                <w:color w:val="000000"/>
                <w:position w:val="-9"/>
                <w:sz w:val="24"/>
                <w:szCs w:val="24"/>
                <w:vertAlign w:val="subscript"/>
              </w:rPr>
              <w:t>Trp</w:t>
            </w:r>
            <w:proofErr w:type="spellEnd"/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μmol</w:t>
            </w:r>
            <w:proofErr w:type="spellEnd"/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2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891CC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556F23">
              <w:rPr>
                <w:rFonts w:ascii="Times New Roman" w:eastAsia="等线" w:hAnsi="Times New Roman" w:cs="Times New Roman"/>
                <w:color w:val="000000"/>
                <w:position w:val="-9"/>
                <w:sz w:val="24"/>
                <w:szCs w:val="24"/>
                <w:vertAlign w:val="subscript"/>
              </w:rPr>
              <w:t>Kyn</w:t>
            </w: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μmol</w:t>
            </w:r>
            <w:proofErr w:type="spellEnd"/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8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DEF4A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proofErr w:type="spellStart"/>
            <w:r w:rsidRPr="00556F23">
              <w:rPr>
                <w:rFonts w:ascii="Times New Roman" w:eastAsia="等线" w:hAnsi="Times New Roman" w:cs="Times New Roman"/>
                <w:color w:val="000000"/>
                <w:position w:val="-9"/>
                <w:sz w:val="24"/>
                <w:szCs w:val="24"/>
                <w:vertAlign w:val="subscript"/>
              </w:rPr>
              <w:t>Trp</w:t>
            </w:r>
            <w:proofErr w:type="spellEnd"/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C</w:t>
            </w:r>
            <w:r w:rsidRPr="00556F23">
              <w:rPr>
                <w:rFonts w:ascii="Times New Roman" w:eastAsia="等线" w:hAnsi="Times New Roman" w:cs="Times New Roman"/>
                <w:color w:val="000000"/>
                <w:position w:val="-9"/>
                <w:sz w:val="24"/>
                <w:szCs w:val="24"/>
                <w:vertAlign w:val="subscript"/>
              </w:rPr>
              <w:t>Kyn</w:t>
            </w:r>
          </w:p>
        </w:tc>
        <w:tc>
          <w:tcPr>
            <w:tcW w:w="15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1BBDB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56F23" w:rsidRPr="000D3042" w14:paraId="60628A5E" w14:textId="77777777" w:rsidTr="000D3042">
        <w:trPr>
          <w:trHeight w:val="365"/>
        </w:trPr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C5F9B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3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CB0EC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C3210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06±2.92</w:t>
            </w:r>
          </w:p>
        </w:tc>
        <w:tc>
          <w:tcPr>
            <w:tcW w:w="22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971F9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90±0.89</w:t>
            </w:r>
          </w:p>
        </w:tc>
        <w:tc>
          <w:tcPr>
            <w:tcW w:w="18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60EFB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8±0.33</w:t>
            </w:r>
          </w:p>
        </w:tc>
        <w:tc>
          <w:tcPr>
            <w:tcW w:w="15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9B5DB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556F23" w:rsidRPr="000D3042" w14:paraId="72F4BD03" w14:textId="77777777" w:rsidTr="000D3042">
        <w:trPr>
          <w:trHeight w:val="3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322FF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DC-DTR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26B39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85AB2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36±2.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C5B93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6±1.7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1C204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6±0.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CBBFC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556F23" w:rsidRPr="000D3042" w14:paraId="5EF5E49A" w14:textId="77777777" w:rsidTr="000D3042">
        <w:trPr>
          <w:trHeight w:val="4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40FB5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ouble </w:t>
            </w:r>
            <w:proofErr w:type="spellStart"/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ficienc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B50B8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48500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01±1.7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F28E5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±0.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08F23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61±3.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02986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**</w:t>
            </w:r>
          </w:p>
        </w:tc>
      </w:tr>
      <w:tr w:rsidR="00556F23" w:rsidRPr="000D3042" w14:paraId="235C5160" w14:textId="77777777" w:rsidTr="000D3042">
        <w:trPr>
          <w:trHeight w:val="3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FC994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-10 K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5003F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71D52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12±2.3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CA19E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0±0.2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0F82C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11±6.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D9EA6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*</w:t>
            </w:r>
          </w:p>
        </w:tc>
      </w:tr>
      <w:tr w:rsidR="00556F23" w:rsidRPr="000D3042" w14:paraId="512505EB" w14:textId="77777777" w:rsidTr="000D3042">
        <w:trPr>
          <w:trHeight w:val="365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A8826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i-IL-1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5DD17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F998B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99±1.4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22956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±0.1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898CA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88±3.9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A6157" w14:textId="77777777" w:rsidR="00556F23" w:rsidRPr="00556F23" w:rsidRDefault="00556F23" w:rsidP="000D3042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6F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</w:tr>
    </w:tbl>
    <w:p w14:paraId="5E069435" w14:textId="16956F9E" w:rsidR="00D8090B" w:rsidRDefault="00D8090B"/>
    <w:p w14:paraId="7DE7AE8D" w14:textId="3C20533B" w:rsidR="000D3042" w:rsidRDefault="000D3042"/>
    <w:p w14:paraId="021F6320" w14:textId="77777777" w:rsidR="007116CC" w:rsidRPr="007116CC" w:rsidRDefault="007116CC" w:rsidP="007116CC">
      <w:pPr>
        <w:pStyle w:val="a3"/>
        <w:kinsoku w:val="0"/>
        <w:overflowPunct w:val="0"/>
        <w:spacing w:before="0" w:beforeAutospacing="0" w:after="0" w:afterAutospacing="0"/>
        <w:jc w:val="center"/>
        <w:textAlignment w:val="baseline"/>
        <w:rPr>
          <w:sz w:val="20"/>
          <w:szCs w:val="20"/>
        </w:rPr>
      </w:pPr>
      <w:r w:rsidRPr="007116CC">
        <w:rPr>
          <w:rFonts w:ascii="Times New Roman" w:hAnsi="Times New Roman" w:cstheme="minorBidi"/>
          <w:b/>
          <w:bCs/>
          <w:color w:val="000000" w:themeColor="text1"/>
          <w:kern w:val="24"/>
          <w:sz w:val="28"/>
          <w:szCs w:val="28"/>
        </w:rPr>
        <w:t xml:space="preserve">The ratio of Tryptophan and </w:t>
      </w:r>
      <w:proofErr w:type="spellStart"/>
      <w:r w:rsidRPr="007116CC">
        <w:rPr>
          <w:rFonts w:ascii="Times New Roman" w:hAnsi="Times New Roman" w:cstheme="minorBidi"/>
          <w:b/>
          <w:bCs/>
          <w:color w:val="000000" w:themeColor="text1"/>
          <w:kern w:val="24"/>
          <w:sz w:val="28"/>
          <w:szCs w:val="28"/>
        </w:rPr>
        <w:t>Kynurenin</w:t>
      </w:r>
      <w:proofErr w:type="spellEnd"/>
    </w:p>
    <w:p w14:paraId="3F25C996" w14:textId="27B36074" w:rsidR="000D3042" w:rsidRPr="007116CC" w:rsidRDefault="000D3042" w:rsidP="007116CC">
      <w:pPr>
        <w:jc w:val="center"/>
      </w:pPr>
    </w:p>
    <w:p w14:paraId="2787F744" w14:textId="77777777" w:rsidR="000D3042" w:rsidRDefault="000D3042">
      <w:pPr>
        <w:rPr>
          <w:rFonts w:hint="eastAsia"/>
        </w:rPr>
      </w:pPr>
    </w:p>
    <w:p w14:paraId="25AC552C" w14:textId="1DC1F1A1" w:rsidR="00D8090B" w:rsidRDefault="00D8090B"/>
    <w:p w14:paraId="345F6576" w14:textId="4AC42DA4" w:rsidR="00D8090B" w:rsidRDefault="00D8090B"/>
    <w:p w14:paraId="6317DB3F" w14:textId="64676C7E" w:rsidR="00D8090B" w:rsidRDefault="00D8090B"/>
    <w:p w14:paraId="6EBA07CB" w14:textId="71C9F7C5" w:rsidR="00556F23" w:rsidRDefault="00556F23"/>
    <w:p w14:paraId="6C3338AD" w14:textId="04122549" w:rsidR="00556F23" w:rsidRDefault="00556F23"/>
    <w:p w14:paraId="472D0C4E" w14:textId="77777777" w:rsidR="00556F23" w:rsidRDefault="00556F23">
      <w:pPr>
        <w:rPr>
          <w:rFonts w:hint="eastAsia"/>
        </w:rPr>
      </w:pPr>
    </w:p>
    <w:p w14:paraId="1248537E" w14:textId="77777777" w:rsidR="00D8090B" w:rsidRDefault="00D8090B">
      <w:pPr>
        <w:rPr>
          <w:rFonts w:hint="eastAsia"/>
        </w:rPr>
      </w:pPr>
    </w:p>
    <w:sectPr w:rsidR="00D80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N7M0NjA2MDW0MDRV0lEKTi0uzszPAykwrAUAzqyC8CwAAAA="/>
  </w:docVars>
  <w:rsids>
    <w:rsidRoot w:val="005E2AC1"/>
    <w:rsid w:val="000D3042"/>
    <w:rsid w:val="00556F23"/>
    <w:rsid w:val="005E2AC1"/>
    <w:rsid w:val="00661A4A"/>
    <w:rsid w:val="007116CC"/>
    <w:rsid w:val="00D8090B"/>
    <w:rsid w:val="00E7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F5F3"/>
  <w15:chartTrackingRefBased/>
  <w15:docId w15:val="{102B6B96-0CAB-40A2-89AF-3E53F9A4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116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Qiang</dc:creator>
  <cp:keywords/>
  <dc:description/>
  <cp:lastModifiedBy>Mr Qiang</cp:lastModifiedBy>
  <cp:revision>6</cp:revision>
  <dcterms:created xsi:type="dcterms:W3CDTF">2021-05-11T03:22:00Z</dcterms:created>
  <dcterms:modified xsi:type="dcterms:W3CDTF">2021-05-11T03:25:00Z</dcterms:modified>
</cp:coreProperties>
</file>